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2CF" w:rsidRPr="0016269B" w:rsidRDefault="002C236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  <w:r w:rsidR="004D0EB9" w:rsidRPr="0016269B">
        <w:rPr>
          <w:rFonts w:ascii="Times New Roman" w:hAnsi="Times New Roman" w:cs="Times New Roman"/>
          <w:b/>
          <w:sz w:val="20"/>
          <w:szCs w:val="20"/>
        </w:rPr>
        <w:t xml:space="preserve"> 2. </w:t>
      </w:r>
      <w:r w:rsidR="00F5653D">
        <w:rPr>
          <w:rFonts w:ascii="Times New Roman" w:hAnsi="Times New Roman" w:cs="Times New Roman"/>
          <w:b/>
          <w:sz w:val="20"/>
          <w:szCs w:val="20"/>
        </w:rPr>
        <w:t>D</w:t>
      </w:r>
      <w:r w:rsidR="00D0234C">
        <w:rPr>
          <w:rFonts w:ascii="Times New Roman" w:hAnsi="Times New Roman" w:cs="Times New Roman"/>
          <w:b/>
          <w:sz w:val="20"/>
          <w:szCs w:val="20"/>
        </w:rPr>
        <w:t>escriptive statistical</w:t>
      </w:r>
      <w:r w:rsidR="00F5653D" w:rsidRPr="00F5653D">
        <w:rPr>
          <w:rFonts w:ascii="Times New Roman" w:hAnsi="Times New Roman" w:cs="Times New Roman"/>
          <w:b/>
          <w:sz w:val="20"/>
          <w:szCs w:val="20"/>
        </w:rPr>
        <w:t xml:space="preserve"> analysis</w:t>
      </w:r>
      <w:r w:rsidR="004D0EB9" w:rsidRPr="0016269B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F50078">
        <w:rPr>
          <w:rFonts w:ascii="Times New Roman" w:hAnsi="Times New Roman" w:cs="Times New Roman"/>
          <w:b/>
          <w:sz w:val="20"/>
          <w:szCs w:val="20"/>
        </w:rPr>
        <w:t>TET</w:t>
      </w:r>
      <w:r w:rsidR="004D0EB9" w:rsidRPr="0016269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50078">
        <w:rPr>
          <w:rFonts w:ascii="Times New Roman" w:hAnsi="Times New Roman" w:cs="Times New Roman"/>
          <w:b/>
          <w:sz w:val="20"/>
          <w:szCs w:val="20"/>
        </w:rPr>
        <w:t>for</w:t>
      </w:r>
      <w:r w:rsidR="004D0EB9" w:rsidRPr="0016269B">
        <w:rPr>
          <w:rFonts w:ascii="Times New Roman" w:hAnsi="Times New Roman" w:cs="Times New Roman"/>
          <w:b/>
          <w:sz w:val="20"/>
          <w:szCs w:val="20"/>
        </w:rPr>
        <w:t xml:space="preserve"> HF and HFrEF with SPSS 21.0</w:t>
      </w:r>
    </w:p>
    <w:p w:rsidR="0016269B" w:rsidRDefault="0016269B">
      <w:pPr>
        <w:rPr>
          <w:rFonts w:ascii="Times New Roman" w:hAnsi="Times New Roman" w:cs="Times New Roman"/>
          <w:sz w:val="20"/>
          <w:szCs w:val="20"/>
        </w:rPr>
      </w:pPr>
    </w:p>
    <w:p w:rsidR="005F0C0A" w:rsidRDefault="005F0C0A">
      <w:pPr>
        <w:rPr>
          <w:rFonts w:ascii="Times New Roman" w:hAnsi="Times New Roman" w:cs="Times New Roman"/>
          <w:sz w:val="20"/>
          <w:szCs w:val="20"/>
        </w:rPr>
      </w:pPr>
    </w:p>
    <w:p w:rsidR="0016269B" w:rsidRPr="00B67CFB" w:rsidRDefault="00B67CFB">
      <w:pPr>
        <w:rPr>
          <w:rFonts w:ascii="Times New Roman" w:hAnsi="Times New Roman" w:cs="Times New Roman"/>
          <w:sz w:val="20"/>
          <w:szCs w:val="20"/>
        </w:rPr>
      </w:pPr>
      <w:r w:rsidRPr="00B67CFB">
        <w:rPr>
          <w:rFonts w:ascii="Times New Roman" w:hAnsi="Times New Roman" w:cs="Times New Roman"/>
          <w:sz w:val="20"/>
          <w:szCs w:val="20"/>
        </w:rPr>
        <w:t xml:space="preserve">Normalit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67CFB">
        <w:rPr>
          <w:rFonts w:ascii="Times New Roman" w:hAnsi="Times New Roman" w:cs="Times New Roman"/>
          <w:sz w:val="20"/>
          <w:szCs w:val="20"/>
        </w:rPr>
        <w:t>es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TE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HF and HFrEF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778"/>
        <w:gridCol w:w="1696"/>
        <w:gridCol w:w="1877"/>
        <w:gridCol w:w="1697"/>
        <w:gridCol w:w="1697"/>
        <w:gridCol w:w="1811"/>
        <w:gridCol w:w="1697"/>
      </w:tblGrid>
      <w:tr w:rsidR="00D862CF" w:rsidTr="0016269B">
        <w:tc>
          <w:tcPr>
            <w:tcW w:w="1394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D862CF" w:rsidRPr="0016269B" w:rsidRDefault="00D862CF" w:rsidP="00D862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69B">
              <w:rPr>
                <w:rFonts w:ascii="Times New Roman" w:hAnsi="Times New Roman" w:cs="Times New Roman"/>
                <w:b/>
                <w:sz w:val="20"/>
                <w:szCs w:val="20"/>
              </w:rPr>
              <w:t>Tests of Normality</w:t>
            </w:r>
          </w:p>
        </w:tc>
      </w:tr>
      <w:tr w:rsidR="00D862CF" w:rsidTr="009B20CC">
        <w:tc>
          <w:tcPr>
            <w:tcW w:w="1695" w:type="dxa"/>
            <w:tcBorders>
              <w:top w:val="single" w:sz="8" w:space="0" w:color="auto"/>
            </w:tcBorders>
          </w:tcPr>
          <w:p w:rsidR="00D862CF" w:rsidRDefault="00D86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8" w:space="0" w:color="auto"/>
            </w:tcBorders>
          </w:tcPr>
          <w:p w:rsidR="00D862CF" w:rsidRDefault="00D86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0" w:type="dxa"/>
            <w:gridSpan w:val="3"/>
            <w:tcBorders>
              <w:top w:val="single" w:sz="8" w:space="0" w:color="auto"/>
            </w:tcBorders>
          </w:tcPr>
          <w:p w:rsidR="00D862CF" w:rsidRDefault="00D862CF" w:rsidP="00D86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Kolmogorov-Smirnov</w:t>
            </w:r>
            <w:r w:rsidRPr="004D0E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5" w:type="dxa"/>
            <w:gridSpan w:val="3"/>
            <w:tcBorders>
              <w:top w:val="single" w:sz="8" w:space="0" w:color="auto"/>
              <w:bottom w:val="nil"/>
            </w:tcBorders>
            <w:shd w:val="pct20" w:color="auto" w:fill="auto"/>
          </w:tcPr>
          <w:p w:rsidR="00D862CF" w:rsidRDefault="00D862CF" w:rsidP="00D86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Shapiro-Wilk</w:t>
            </w:r>
          </w:p>
        </w:tc>
      </w:tr>
      <w:tr w:rsidR="004D0EB9" w:rsidTr="009B20CC">
        <w:tc>
          <w:tcPr>
            <w:tcW w:w="1695" w:type="dxa"/>
          </w:tcPr>
          <w:p w:rsidR="004D0EB9" w:rsidRDefault="004D0EB9" w:rsidP="004D0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:rsidR="004D0EB9" w:rsidRDefault="004D0EB9" w:rsidP="004D0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877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97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4D0EB9" w:rsidTr="009B20CC">
        <w:tc>
          <w:tcPr>
            <w:tcW w:w="1695" w:type="dxa"/>
          </w:tcPr>
          <w:p w:rsidR="004D0EB9" w:rsidRPr="004D0EB9" w:rsidRDefault="004D0EB9" w:rsidP="0016269B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78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96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IIT</w:t>
            </w:r>
          </w:p>
        </w:tc>
        <w:tc>
          <w:tcPr>
            <w:tcW w:w="1696" w:type="dxa"/>
          </w:tcPr>
          <w:p w:rsidR="004D0EB9" w:rsidRDefault="004D0EB9" w:rsidP="008C5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C597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77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97" w:type="dxa"/>
          </w:tcPr>
          <w:p w:rsidR="004D0EB9" w:rsidRDefault="004D0EB9" w:rsidP="008C5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59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8C5976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8C5976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D0EB9" w:rsidTr="009B20CC">
        <w:tc>
          <w:tcPr>
            <w:tcW w:w="1695" w:type="dxa"/>
          </w:tcPr>
          <w:p w:rsidR="004D0EB9" w:rsidRPr="004D0EB9" w:rsidRDefault="004D0EB9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MICT</w:t>
            </w:r>
          </w:p>
        </w:tc>
        <w:tc>
          <w:tcPr>
            <w:tcW w:w="1696" w:type="dxa"/>
          </w:tcPr>
          <w:p w:rsidR="004D0EB9" w:rsidRDefault="004D718D" w:rsidP="006E7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7F9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77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97" w:type="dxa"/>
          </w:tcPr>
          <w:p w:rsidR="004D0EB9" w:rsidRDefault="004D0EB9" w:rsidP="006E7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7F9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6E7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6E7F9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6E7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7F9D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  <w:tr w:rsidR="004D0EB9" w:rsidTr="009B20CC">
        <w:tc>
          <w:tcPr>
            <w:tcW w:w="1695" w:type="dxa"/>
          </w:tcPr>
          <w:p w:rsidR="004D0EB9" w:rsidRPr="004D0EB9" w:rsidRDefault="004D0EB9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FrEF</w:t>
            </w:r>
          </w:p>
        </w:tc>
        <w:tc>
          <w:tcPr>
            <w:tcW w:w="1778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96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IIT</w:t>
            </w:r>
          </w:p>
        </w:tc>
        <w:tc>
          <w:tcPr>
            <w:tcW w:w="1696" w:type="dxa"/>
          </w:tcPr>
          <w:p w:rsidR="004D0EB9" w:rsidRDefault="002E5AE7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877" w:type="dxa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97" w:type="dxa"/>
          </w:tcPr>
          <w:p w:rsidR="004D0EB9" w:rsidRDefault="002E5AE7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2E5AE7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pct20" w:color="auto" w:fill="auto"/>
          </w:tcPr>
          <w:p w:rsidR="004D0EB9" w:rsidRDefault="002E5AE7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4D0EB9" w:rsidTr="009B20CC">
        <w:tc>
          <w:tcPr>
            <w:tcW w:w="1695" w:type="dxa"/>
            <w:tcBorders>
              <w:bottom w:val="single" w:sz="8" w:space="0" w:color="auto"/>
            </w:tcBorders>
          </w:tcPr>
          <w:p w:rsidR="004D0EB9" w:rsidRPr="004D0EB9" w:rsidRDefault="004D0EB9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8" w:space="0" w:color="auto"/>
            </w:tcBorders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EB9">
              <w:rPr>
                <w:rFonts w:ascii="Times New Roman" w:hAnsi="Times New Roman" w:cs="Times New Roman"/>
                <w:sz w:val="20"/>
                <w:szCs w:val="20"/>
              </w:rPr>
              <w:t>MICT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:rsidR="004D0EB9" w:rsidRDefault="002E6C04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877" w:type="dxa"/>
            <w:tcBorders>
              <w:bottom w:val="single" w:sz="8" w:space="0" w:color="auto"/>
            </w:tcBorders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:rsidR="004D0EB9" w:rsidRDefault="002E6C04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697" w:type="dxa"/>
            <w:tcBorders>
              <w:top w:val="nil"/>
              <w:bottom w:val="single" w:sz="8" w:space="0" w:color="auto"/>
            </w:tcBorders>
            <w:shd w:val="pct20" w:color="auto" w:fill="auto"/>
          </w:tcPr>
          <w:p w:rsidR="004D0EB9" w:rsidRDefault="004D0EB9" w:rsidP="002E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2E6C0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  <w:shd w:val="pct20" w:color="auto" w:fill="auto"/>
          </w:tcPr>
          <w:p w:rsidR="004D0EB9" w:rsidRDefault="004D0EB9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97" w:type="dxa"/>
            <w:tcBorders>
              <w:top w:val="nil"/>
              <w:bottom w:val="single" w:sz="8" w:space="0" w:color="auto"/>
            </w:tcBorders>
            <w:shd w:val="pct20" w:color="auto" w:fill="auto"/>
          </w:tcPr>
          <w:p w:rsidR="004D0EB9" w:rsidRDefault="004D0EB9" w:rsidP="002E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E6C04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</w:tr>
    </w:tbl>
    <w:p w:rsidR="005F0C0A" w:rsidRDefault="0016269B">
      <w:pPr>
        <w:rPr>
          <w:rFonts w:ascii="Times New Roman" w:hAnsi="Times New Roman" w:cs="Times New Roman"/>
          <w:sz w:val="20"/>
          <w:szCs w:val="20"/>
        </w:rPr>
      </w:pPr>
      <w:r w:rsidRPr="00B037D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16269B">
        <w:rPr>
          <w:rFonts w:ascii="Times New Roman" w:hAnsi="Times New Roman" w:cs="Times New Roman"/>
          <w:sz w:val="20"/>
          <w:szCs w:val="20"/>
        </w:rPr>
        <w:t xml:space="preserve"> Lilliefors Significance Corre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F0C0A" w:rsidRDefault="005F0C0A">
      <w:pPr>
        <w:rPr>
          <w:rFonts w:ascii="Times New Roman" w:hAnsi="Times New Roman" w:cs="Times New Roman"/>
          <w:sz w:val="20"/>
          <w:szCs w:val="20"/>
        </w:rPr>
      </w:pPr>
    </w:p>
    <w:p w:rsidR="005F0C0A" w:rsidRDefault="005F0C0A">
      <w:pPr>
        <w:rPr>
          <w:rFonts w:ascii="Times New Roman" w:hAnsi="Times New Roman" w:cs="Times New Roman"/>
          <w:sz w:val="20"/>
          <w:szCs w:val="20"/>
        </w:rPr>
      </w:pPr>
    </w:p>
    <w:p w:rsidR="00B67CFB" w:rsidRDefault="00B67C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B67CFB">
        <w:rPr>
          <w:rFonts w:ascii="Times New Roman" w:hAnsi="Times New Roman" w:cs="Times New Roman"/>
          <w:sz w:val="20"/>
          <w:szCs w:val="20"/>
        </w:rPr>
        <w:t>ercentiles</w:t>
      </w:r>
      <w:r>
        <w:rPr>
          <w:rFonts w:ascii="Times New Roman" w:hAnsi="Times New Roman" w:cs="Times New Roman"/>
          <w:sz w:val="20"/>
          <w:szCs w:val="20"/>
        </w:rPr>
        <w:t xml:space="preserve"> distribution </w:t>
      </w:r>
      <w:r w:rsidR="00307D09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TE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HF and HFrEF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110"/>
        <w:gridCol w:w="1550"/>
        <w:gridCol w:w="1550"/>
        <w:gridCol w:w="1550"/>
        <w:gridCol w:w="1550"/>
        <w:gridCol w:w="1550"/>
        <w:gridCol w:w="1550"/>
        <w:gridCol w:w="1550"/>
      </w:tblGrid>
      <w:tr w:rsidR="00D862CF" w:rsidTr="0016269B">
        <w:tc>
          <w:tcPr>
            <w:tcW w:w="13948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:rsidR="00D862CF" w:rsidRPr="0016269B" w:rsidRDefault="00D862CF" w:rsidP="00D862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69B">
              <w:rPr>
                <w:rFonts w:ascii="Times New Roman" w:hAnsi="Times New Roman" w:cs="Times New Roman"/>
                <w:b/>
                <w:sz w:val="20"/>
                <w:szCs w:val="20"/>
              </w:rPr>
              <w:t>Percentiles</w:t>
            </w:r>
          </w:p>
        </w:tc>
      </w:tr>
      <w:tr w:rsidR="001B37ED" w:rsidTr="00610792">
        <w:tc>
          <w:tcPr>
            <w:tcW w:w="4648" w:type="dxa"/>
            <w:gridSpan w:val="3"/>
            <w:vMerge w:val="restart"/>
            <w:tcBorders>
              <w:top w:val="single" w:sz="8" w:space="0" w:color="auto"/>
            </w:tcBorders>
          </w:tcPr>
          <w:p w:rsidR="001B37ED" w:rsidRDefault="001B37ED" w:rsidP="00D86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0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pct20" w:color="auto" w:fill="auto"/>
          </w:tcPr>
          <w:p w:rsidR="001B37ED" w:rsidRDefault="001B37ED" w:rsidP="00D86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2CF">
              <w:rPr>
                <w:rFonts w:ascii="Times New Roman" w:hAnsi="Times New Roman" w:cs="Times New Roman"/>
                <w:sz w:val="20"/>
                <w:szCs w:val="20"/>
              </w:rPr>
              <w:t>Percentiles</w:t>
            </w:r>
          </w:p>
        </w:tc>
      </w:tr>
      <w:tr w:rsidR="001B37ED" w:rsidTr="0069600D">
        <w:tc>
          <w:tcPr>
            <w:tcW w:w="4648" w:type="dxa"/>
            <w:gridSpan w:val="3"/>
            <w:vMerge/>
            <w:tcBorders>
              <w:top w:val="single" w:sz="8" w:space="0" w:color="auto"/>
            </w:tcBorders>
          </w:tcPr>
          <w:p w:rsidR="001B37ED" w:rsidRPr="00F20964" w:rsidRDefault="001B37ED" w:rsidP="00D862CF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1B37ED" w:rsidRDefault="001B37E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D862CF" w:rsidTr="0016269B">
        <w:tc>
          <w:tcPr>
            <w:tcW w:w="988" w:type="dxa"/>
          </w:tcPr>
          <w:p w:rsidR="00D862CF" w:rsidRDefault="00D862CF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F</w:t>
            </w:r>
          </w:p>
        </w:tc>
        <w:tc>
          <w:tcPr>
            <w:tcW w:w="2110" w:type="dxa"/>
            <w:vAlign w:val="center"/>
          </w:tcPr>
          <w:p w:rsidR="00D862CF" w:rsidRPr="00F20964" w:rsidRDefault="00D862CF" w:rsidP="0093138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96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Weighted Average</w:t>
            </w:r>
          </w:p>
        </w:tc>
        <w:tc>
          <w:tcPr>
            <w:tcW w:w="1550" w:type="dxa"/>
            <w:vAlign w:val="center"/>
          </w:tcPr>
          <w:p w:rsidR="00D862CF" w:rsidRPr="00F20964" w:rsidRDefault="00D862CF" w:rsidP="0016269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96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IIT</w:t>
            </w:r>
          </w:p>
        </w:tc>
        <w:tc>
          <w:tcPr>
            <w:tcW w:w="1550" w:type="dxa"/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.0</w:t>
            </w:r>
          </w:p>
        </w:tc>
        <w:tc>
          <w:tcPr>
            <w:tcW w:w="1550" w:type="dxa"/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.9</w:t>
            </w:r>
          </w:p>
        </w:tc>
        <w:tc>
          <w:tcPr>
            <w:tcW w:w="1550" w:type="dxa"/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1.0</w:t>
            </w:r>
          </w:p>
        </w:tc>
        <w:tc>
          <w:tcPr>
            <w:tcW w:w="1550" w:type="dxa"/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8.0</w:t>
            </w:r>
          </w:p>
        </w:tc>
        <w:tc>
          <w:tcPr>
            <w:tcW w:w="1550" w:type="dxa"/>
          </w:tcPr>
          <w:p w:rsidR="00D862CF" w:rsidRDefault="008C5976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.0</w:t>
            </w:r>
          </w:p>
        </w:tc>
        <w:tc>
          <w:tcPr>
            <w:tcW w:w="1550" w:type="dxa"/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3.2</w:t>
            </w:r>
          </w:p>
        </w:tc>
      </w:tr>
      <w:tr w:rsidR="00D862CF" w:rsidTr="00CD6385">
        <w:tc>
          <w:tcPr>
            <w:tcW w:w="988" w:type="dxa"/>
            <w:tcBorders>
              <w:bottom w:val="nil"/>
            </w:tcBorders>
          </w:tcPr>
          <w:p w:rsidR="00D862CF" w:rsidRDefault="00D862CF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nil"/>
            </w:tcBorders>
          </w:tcPr>
          <w:p w:rsidR="00D862CF" w:rsidRDefault="00D862CF" w:rsidP="009313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CT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.0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4D718D" w:rsidP="004D7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.5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4.0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6E7F9D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1.0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6E7F9D" w:rsidP="006E7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7</w:t>
            </w:r>
            <w:r w:rsidR="00D862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0" w:type="dxa"/>
            <w:tcBorders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2.4</w:t>
            </w:r>
          </w:p>
        </w:tc>
      </w:tr>
      <w:tr w:rsidR="00D862CF" w:rsidTr="00CD6385">
        <w:tc>
          <w:tcPr>
            <w:tcW w:w="988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FrEF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D862CF" w:rsidRDefault="00D862CF" w:rsidP="009313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2CF">
              <w:rPr>
                <w:rFonts w:ascii="Times New Roman" w:hAnsi="Times New Roman" w:cs="Times New Roman"/>
                <w:sz w:val="20"/>
                <w:szCs w:val="20"/>
              </w:rPr>
              <w:t>Weighted Average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IT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40.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08.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194.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368.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8C5976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584.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246.4</w:t>
            </w:r>
          </w:p>
        </w:tc>
      </w:tr>
      <w:tr w:rsidR="00D862CF" w:rsidTr="0025033E">
        <w:tc>
          <w:tcPr>
            <w:tcW w:w="988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auto"/>
            </w:tcBorders>
          </w:tcPr>
          <w:p w:rsidR="00D862CF" w:rsidRDefault="00D862CF" w:rsidP="009313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CT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641">
              <w:rPr>
                <w:rFonts w:ascii="Times New Roman" w:hAnsi="Times New Roman" w:cs="Times New Roman"/>
                <w:sz w:val="20"/>
                <w:szCs w:val="20"/>
              </w:rPr>
              <w:t>720.0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641">
              <w:rPr>
                <w:rFonts w:ascii="Times New Roman" w:hAnsi="Times New Roman" w:cs="Times New Roman"/>
                <w:sz w:val="20"/>
                <w:szCs w:val="20"/>
              </w:rPr>
              <w:t>816.0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641">
              <w:rPr>
                <w:rFonts w:ascii="Times New Roman" w:hAnsi="Times New Roman" w:cs="Times New Roman"/>
                <w:sz w:val="20"/>
                <w:szCs w:val="20"/>
              </w:rPr>
              <w:t>1188.0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2E6C04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  <w:r w:rsidR="00D862CF" w:rsidRPr="008466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2E6C04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  <w:r w:rsidR="00D862CF" w:rsidRPr="008466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D862CF" w:rsidRDefault="00D862CF" w:rsidP="0016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641">
              <w:rPr>
                <w:rFonts w:ascii="Times New Roman" w:hAnsi="Times New Roman" w:cs="Times New Roman"/>
                <w:sz w:val="20"/>
                <w:szCs w:val="20"/>
              </w:rPr>
              <w:t>2692.8</w:t>
            </w:r>
          </w:p>
        </w:tc>
      </w:tr>
    </w:tbl>
    <w:p w:rsidR="005F0C0A" w:rsidRDefault="005F0C0A" w:rsidP="005F0C0A">
      <w:pPr>
        <w:rPr>
          <w:rFonts w:ascii="Times New Roman" w:hAnsi="Times New Roman" w:cs="Times New Roman"/>
          <w:sz w:val="20"/>
          <w:szCs w:val="20"/>
        </w:rPr>
      </w:pPr>
    </w:p>
    <w:p w:rsidR="00CD42E1" w:rsidRDefault="00CD42E1" w:rsidP="005F0C0A">
      <w:pPr>
        <w:rPr>
          <w:rFonts w:ascii="Times New Roman" w:hAnsi="Times New Roman" w:cs="Times New Roman"/>
          <w:sz w:val="20"/>
          <w:szCs w:val="20"/>
        </w:rPr>
      </w:pPr>
    </w:p>
    <w:p w:rsidR="005F0C0A" w:rsidRDefault="005F0C0A">
      <w:pPr>
        <w:rPr>
          <w:rFonts w:ascii="Times New Roman" w:hAnsi="Times New Roman" w:cs="Times New Roman"/>
          <w:sz w:val="20"/>
          <w:szCs w:val="20"/>
        </w:rPr>
      </w:pPr>
      <w:r w:rsidRPr="009528CE">
        <w:rPr>
          <w:rFonts w:ascii="Times New Roman" w:hAnsi="Times New Roman" w:cs="Times New Roman"/>
          <w:sz w:val="20"/>
          <w:szCs w:val="20"/>
        </w:rPr>
        <w:t>Histogram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307D09">
        <w:rPr>
          <w:rFonts w:ascii="Times New Roman" w:hAnsi="Times New Roman" w:cs="Times New Roman"/>
          <w:sz w:val="20"/>
          <w:szCs w:val="20"/>
        </w:rPr>
        <w:t>TE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HF and HFrEF</w:t>
      </w:r>
    </w:p>
    <w:p w:rsidR="00DD2BB9" w:rsidRDefault="00E37578">
      <w:pPr>
        <w:rPr>
          <w:noProof/>
        </w:rPr>
      </w:pPr>
      <w:r w:rsidRPr="00E37578">
        <w:rPr>
          <w:noProof/>
        </w:rPr>
        <w:t xml:space="preserve">  </w:t>
      </w:r>
    </w:p>
    <w:p w:rsidR="00E834C1" w:rsidRDefault="00E834C1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6041382" cy="5292431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gram of tim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068"/>
                    <a:stretch/>
                  </pic:blipFill>
                  <pic:spPr bwMode="auto">
                    <a:xfrm>
                      <a:off x="0" y="0"/>
                      <a:ext cx="6073624" cy="5320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07E5" w:rsidRPr="0063314A" w:rsidRDefault="00EA07E5" w:rsidP="00EA07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ubgroup </w:t>
      </w:r>
      <w:r w:rsidR="00307D09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TE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7D09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HF and HFrEF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709"/>
        <w:gridCol w:w="1984"/>
        <w:gridCol w:w="684"/>
        <w:gridCol w:w="2269"/>
        <w:gridCol w:w="661"/>
        <w:gridCol w:w="2307"/>
        <w:gridCol w:w="661"/>
      </w:tblGrid>
      <w:tr w:rsidR="00EA07E5" w:rsidRPr="00BB511A" w:rsidTr="004E68A9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:rsidR="00EA07E5" w:rsidRPr="00BB511A" w:rsidRDefault="00EA07E5" w:rsidP="001541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A07E5" w:rsidRPr="00BB511A" w:rsidRDefault="00EA07E5" w:rsidP="00154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="00AD2696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EA07E5" w:rsidRPr="00BB511A" w:rsidRDefault="00EA07E5" w:rsidP="0047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AD2696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9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A07E5" w:rsidRPr="00BB511A" w:rsidRDefault="00EA07E5" w:rsidP="00AD2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="00AD2696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</w:tr>
      <w:tr w:rsidR="00EA07E5" w:rsidRPr="00BB511A" w:rsidTr="004E68A9"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1541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4E6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25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4E6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25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4E6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25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2307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4E6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4" w:space="0" w:color="auto"/>
            </w:tcBorders>
          </w:tcPr>
          <w:p w:rsidR="00EA07E5" w:rsidRPr="00BB511A" w:rsidRDefault="00EA07E5" w:rsidP="0025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</w:tr>
      <w:tr w:rsidR="008C3769" w:rsidRPr="00BB511A" w:rsidTr="004E68A9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C3769" w:rsidRPr="00BB511A" w:rsidRDefault="008C3769" w:rsidP="0030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ubgroup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="00623180"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318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HIIT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H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Angadi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nda et al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u et a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4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8C3769" w:rsidRPr="00BB511A" w:rsidRDefault="008C3769" w:rsidP="008C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8</w:t>
            </w:r>
          </w:p>
        </w:tc>
      </w:tr>
      <w:tr w:rsidR="004D1353" w:rsidRPr="00BB511A" w:rsidTr="004E68A9"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snier et al</w:t>
            </w:r>
          </w:p>
        </w:tc>
        <w:tc>
          <w:tcPr>
            <w:tcW w:w="709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imopoulos et al</w:t>
            </w:r>
          </w:p>
        </w:tc>
        <w:tc>
          <w:tcPr>
            <w:tcW w:w="684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269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3)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407</w:t>
            </w:r>
          </w:p>
        </w:tc>
        <w:tc>
          <w:tcPr>
            <w:tcW w:w="2307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Koufaki et al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</w:tr>
      <w:tr w:rsidR="004D1353" w:rsidRPr="00BB511A" w:rsidTr="004E68A9"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Papathanasiou et al</w:t>
            </w:r>
          </w:p>
        </w:tc>
        <w:tc>
          <w:tcPr>
            <w:tcW w:w="709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onelli et al</w:t>
            </w:r>
          </w:p>
        </w:tc>
        <w:tc>
          <w:tcPr>
            <w:tcW w:w="684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2269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Mueller et al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8</w:t>
            </w:r>
          </w:p>
        </w:tc>
        <w:tc>
          <w:tcPr>
            <w:tcW w:w="2307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Ulbrich et al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</w:t>
            </w:r>
          </w:p>
        </w:tc>
      </w:tr>
      <w:tr w:rsidR="004D1353" w:rsidRPr="00BB511A" w:rsidTr="00E33130">
        <w:tc>
          <w:tcPr>
            <w:tcW w:w="2689" w:type="dxa"/>
            <w:vMerge/>
            <w:tcBorders>
              <w:top w:val="single" w:sz="4" w:space="0" w:color="auto"/>
            </w:tcBorders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Ellingsen et al</w:t>
            </w:r>
          </w:p>
        </w:tc>
        <w:tc>
          <w:tcPr>
            <w:tcW w:w="684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2269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Roditis et al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307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1353" w:rsidRPr="00BB511A" w:rsidTr="003F28BB">
        <w:tc>
          <w:tcPr>
            <w:tcW w:w="2689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reyssin et al</w:t>
            </w:r>
          </w:p>
        </w:tc>
        <w:tc>
          <w:tcPr>
            <w:tcW w:w="684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269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Wisløff et al</w:t>
            </w:r>
          </w:p>
        </w:tc>
        <w:tc>
          <w:tcPr>
            <w:tcW w:w="661" w:type="dxa"/>
          </w:tcPr>
          <w:p w:rsidR="004D1353" w:rsidRPr="00BB511A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2307" w:type="dxa"/>
          </w:tcPr>
          <w:p w:rsidR="004D1353" w:rsidRPr="00BB511A" w:rsidRDefault="004D1353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4D1353" w:rsidRDefault="004D1353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F72" w:rsidRPr="00BB511A" w:rsidTr="003F28BB">
        <w:tc>
          <w:tcPr>
            <w:tcW w:w="2689" w:type="dxa"/>
            <w:tcBorders>
              <w:bottom w:val="single" w:sz="4" w:space="0" w:color="auto"/>
            </w:tcBorders>
            <w:shd w:val="pct20" w:color="auto" w:fill="auto"/>
          </w:tcPr>
          <w:p w:rsidR="00B12F72" w:rsidRPr="00BB511A" w:rsidRDefault="00B12F72" w:rsidP="004D1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651974">
              <w:rPr>
                <w:rFonts w:ascii="Times New Roman" w:hAnsi="Times New Roman" w:cs="Times New Roman"/>
                <w:sz w:val="20"/>
                <w:szCs w:val="20"/>
              </w:rPr>
              <w:t xml:space="preserve"> (453~23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pct20" w:color="auto" w:fill="auto"/>
          </w:tcPr>
          <w:p w:rsidR="00B12F72" w:rsidRPr="00BB511A" w:rsidRDefault="00B12F72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453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20" w:color="auto" w:fill="auto"/>
          </w:tcPr>
          <w:p w:rsidR="00B12F72" w:rsidRPr="00BB511A" w:rsidRDefault="00B12F72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8" w:type="dxa"/>
            <w:gridSpan w:val="4"/>
            <w:tcBorders>
              <w:bottom w:val="single" w:sz="4" w:space="0" w:color="auto"/>
            </w:tcBorders>
            <w:shd w:val="pct20" w:color="auto" w:fill="auto"/>
          </w:tcPr>
          <w:p w:rsidR="00B12F72" w:rsidRPr="00BB511A" w:rsidRDefault="00B12F72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0~168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pct20" w:color="auto" w:fill="auto"/>
          </w:tcPr>
          <w:p w:rsidR="00B12F72" w:rsidRPr="00BB511A" w:rsidRDefault="00B12F72" w:rsidP="00B12F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7~23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pct20" w:color="auto" w:fill="auto"/>
          </w:tcPr>
          <w:p w:rsidR="00B12F72" w:rsidRDefault="00B12F72" w:rsidP="004D1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4E68A9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56A30" w:rsidRPr="00BB511A" w:rsidRDefault="00623180" w:rsidP="0030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group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6A30"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MICT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556A30"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H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Angadi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imopoulos et al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4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reyssin et a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80</w:t>
            </w:r>
          </w:p>
        </w:tc>
      </w:tr>
      <w:tr w:rsidR="00556A30" w:rsidRPr="00BB511A" w:rsidTr="004E68A9"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nda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onelli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2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Roditis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Koufaki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2</w:t>
            </w:r>
          </w:p>
        </w:tc>
      </w:tr>
      <w:tr w:rsidR="00556A30" w:rsidRPr="00BB511A" w:rsidTr="004E68A9"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snier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Ellingsen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2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Wisløff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2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Mueller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0</w:t>
            </w:r>
          </w:p>
        </w:tc>
      </w:tr>
      <w:tr w:rsidR="00556A30" w:rsidRPr="00BB511A" w:rsidTr="00383AD9">
        <w:tc>
          <w:tcPr>
            <w:tcW w:w="2689" w:type="dxa"/>
            <w:vMerge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Papathanasiou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u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6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Ulbrich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</w:t>
            </w:r>
          </w:p>
        </w:tc>
      </w:tr>
      <w:tr w:rsidR="00556A30" w:rsidRPr="00BB511A" w:rsidTr="003F28BB">
        <w:tc>
          <w:tcPr>
            <w:tcW w:w="268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56A30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3)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0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3F28BB">
        <w:tc>
          <w:tcPr>
            <w:tcW w:w="2689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 range</w:t>
            </w:r>
            <w:r w:rsidR="00651974">
              <w:rPr>
                <w:rFonts w:ascii="Times New Roman" w:hAnsi="Times New Roman" w:cs="Times New Roman"/>
                <w:sz w:val="20"/>
                <w:szCs w:val="20"/>
              </w:rPr>
              <w:t xml:space="preserve"> (495~288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5~12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20" w:color="auto" w:fill="auto"/>
          </w:tcPr>
          <w:p w:rsidR="00556A30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8" w:type="dxa"/>
            <w:gridSpan w:val="4"/>
            <w:tcBorders>
              <w:bottom w:val="single" w:sz="4" w:space="0" w:color="auto"/>
            </w:tcBorders>
            <w:shd w:val="pct20" w:color="auto" w:fill="auto"/>
          </w:tcPr>
          <w:p w:rsidR="00556A30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0~208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85~28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pct20" w:color="auto" w:fill="auto"/>
          </w:tcPr>
          <w:p w:rsidR="00556A30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4E68A9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56A30" w:rsidRPr="00BB511A" w:rsidRDefault="00556A30" w:rsidP="0030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ubgroup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of TET</w:t>
            </w:r>
            <w:r w:rsidR="006231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HIIT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HFrE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snier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nda et al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u et a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4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8</w:t>
            </w:r>
          </w:p>
        </w:tc>
      </w:tr>
      <w:tr w:rsidR="00556A30" w:rsidRPr="00BB511A" w:rsidTr="004E68A9"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Papathanasiou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imopoulos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3)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407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Koufaki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</w:tr>
      <w:tr w:rsidR="00556A30" w:rsidRPr="00BB511A" w:rsidTr="004E68A9"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Ellingsen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Roditis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Ulbrich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</w:t>
            </w:r>
          </w:p>
        </w:tc>
      </w:tr>
      <w:tr w:rsidR="00556A30" w:rsidRPr="00BB511A" w:rsidTr="003F28BB">
        <w:tc>
          <w:tcPr>
            <w:tcW w:w="2689" w:type="dxa"/>
            <w:vMerge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reyssin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Wisløff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3F28BB">
        <w:tc>
          <w:tcPr>
            <w:tcW w:w="2689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651974">
              <w:rPr>
                <w:rFonts w:ascii="Times New Roman" w:hAnsi="Times New Roman" w:cs="Times New Roman"/>
                <w:sz w:val="20"/>
                <w:szCs w:val="20"/>
              </w:rPr>
              <w:t xml:space="preserve"> (540~23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0~112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8" w:type="dxa"/>
            <w:gridSpan w:val="4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8~171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6~23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4E68A9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:rsidR="00556A30" w:rsidRPr="00BB511A" w:rsidRDefault="00556A30" w:rsidP="0030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Subgroup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 xml:space="preserve">of TET </w:t>
            </w:r>
            <w:r w:rsidR="0062318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MICT </w:t>
            </w:r>
            <w:r w:rsidR="00307D0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bookmarkStart w:id="0" w:name="_GoBack"/>
            <w:bookmarkEnd w:id="0"/>
            <w:r w:rsidRPr="00BB511A">
              <w:rPr>
                <w:rFonts w:ascii="Times New Roman" w:hAnsi="Times New Roman" w:cs="Times New Roman"/>
                <w:sz w:val="20"/>
                <w:szCs w:val="20"/>
              </w:rPr>
              <w:t xml:space="preserve"> HFrE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nda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Dimopoulos et al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Roditis et a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0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reyssin et a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80</w:t>
            </w:r>
          </w:p>
        </w:tc>
      </w:tr>
      <w:tr w:rsidR="00556A30" w:rsidRPr="00BB511A" w:rsidTr="0025033E">
        <w:tc>
          <w:tcPr>
            <w:tcW w:w="2689" w:type="dxa"/>
            <w:vMerge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Besnier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Ellingsen et al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2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Wisløff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2</w:t>
            </w: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Koufaki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2</w:t>
            </w:r>
          </w:p>
        </w:tc>
      </w:tr>
      <w:tr w:rsidR="00556A30" w:rsidRPr="00BB511A" w:rsidTr="0025033E">
        <w:tc>
          <w:tcPr>
            <w:tcW w:w="2689" w:type="dxa"/>
            <w:vMerge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Fu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6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3)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0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Ulbrich et al</w:t>
            </w: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</w:t>
            </w:r>
          </w:p>
        </w:tc>
      </w:tr>
      <w:tr w:rsidR="00556A30" w:rsidRPr="00BB511A" w:rsidTr="003F28BB">
        <w:tc>
          <w:tcPr>
            <w:tcW w:w="268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Papathanasiou et al</w:t>
            </w:r>
          </w:p>
        </w:tc>
        <w:tc>
          <w:tcPr>
            <w:tcW w:w="709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0</w:t>
            </w:r>
          </w:p>
        </w:tc>
        <w:tc>
          <w:tcPr>
            <w:tcW w:w="1984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11A">
              <w:rPr>
                <w:rFonts w:ascii="Times New Roman" w:hAnsi="Times New Roman" w:cs="Times New Roman"/>
                <w:sz w:val="20"/>
                <w:szCs w:val="20"/>
              </w:rPr>
              <w:t>Iellamo et al (2014)</w:t>
            </w:r>
          </w:p>
        </w:tc>
        <w:tc>
          <w:tcPr>
            <w:tcW w:w="684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2269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A30" w:rsidRPr="00BB511A" w:rsidTr="003F28BB">
        <w:tc>
          <w:tcPr>
            <w:tcW w:w="2689" w:type="dxa"/>
            <w:tcBorders>
              <w:bottom w:val="single" w:sz="8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651974">
              <w:rPr>
                <w:rFonts w:ascii="Times New Roman" w:hAnsi="Times New Roman" w:cs="Times New Roman"/>
                <w:sz w:val="20"/>
                <w:szCs w:val="20"/>
              </w:rPr>
              <w:t xml:space="preserve"> (720~2880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pct20" w:color="auto" w:fill="auto"/>
          </w:tcPr>
          <w:p w:rsidR="00556A30" w:rsidRPr="00BB511A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~14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8" w:type="dxa"/>
            <w:gridSpan w:val="4"/>
            <w:tcBorders>
              <w:bottom w:val="single" w:sz="8" w:space="0" w:color="auto"/>
            </w:tcBorders>
            <w:shd w:val="pct20" w:color="auto" w:fill="auto"/>
          </w:tcPr>
          <w:p w:rsidR="00556A30" w:rsidRPr="00BB511A" w:rsidRDefault="00556A30" w:rsidP="00FD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0~21</w:t>
            </w:r>
            <w:r w:rsidR="00FD495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7" w:type="dxa"/>
            <w:tcBorders>
              <w:bottom w:val="single" w:sz="8" w:space="0" w:color="auto"/>
            </w:tcBorders>
            <w:shd w:val="pct20" w:color="auto" w:fill="auto"/>
          </w:tcPr>
          <w:p w:rsidR="00556A30" w:rsidRPr="00BB511A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0~28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pct20" w:color="auto" w:fill="auto"/>
          </w:tcPr>
          <w:p w:rsidR="00556A30" w:rsidRDefault="00556A30" w:rsidP="00556A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A07E5" w:rsidRPr="004D0EB9" w:rsidRDefault="00EA07E5" w:rsidP="00EE465C">
      <w:pPr>
        <w:rPr>
          <w:rFonts w:ascii="Times New Roman" w:hAnsi="Times New Roman" w:cs="Times New Roman"/>
          <w:sz w:val="20"/>
          <w:szCs w:val="20"/>
        </w:rPr>
      </w:pPr>
    </w:p>
    <w:sectPr w:rsidR="00EA07E5" w:rsidRPr="004D0EB9" w:rsidSect="00EA07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B05" w:rsidRDefault="00970B05" w:rsidP="004D0EB9">
      <w:r>
        <w:separator/>
      </w:r>
    </w:p>
  </w:endnote>
  <w:endnote w:type="continuationSeparator" w:id="0">
    <w:p w:rsidR="00970B05" w:rsidRDefault="00970B05" w:rsidP="004D0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B05" w:rsidRDefault="00970B05" w:rsidP="004D0EB9">
      <w:r>
        <w:separator/>
      </w:r>
    </w:p>
  </w:footnote>
  <w:footnote w:type="continuationSeparator" w:id="0">
    <w:p w:rsidR="00970B05" w:rsidRDefault="00970B05" w:rsidP="004D0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32"/>
    <w:rsid w:val="00027E5F"/>
    <w:rsid w:val="00062F9B"/>
    <w:rsid w:val="00071787"/>
    <w:rsid w:val="001166AA"/>
    <w:rsid w:val="001413B4"/>
    <w:rsid w:val="0016269B"/>
    <w:rsid w:val="001B37ED"/>
    <w:rsid w:val="001C7BF4"/>
    <w:rsid w:val="0020011F"/>
    <w:rsid w:val="00241F44"/>
    <w:rsid w:val="0025033E"/>
    <w:rsid w:val="002874D5"/>
    <w:rsid w:val="002C236F"/>
    <w:rsid w:val="002E5AE7"/>
    <w:rsid w:val="002E6C04"/>
    <w:rsid w:val="00307D09"/>
    <w:rsid w:val="00312CF7"/>
    <w:rsid w:val="00333423"/>
    <w:rsid w:val="0035620D"/>
    <w:rsid w:val="00383AD9"/>
    <w:rsid w:val="00387A78"/>
    <w:rsid w:val="003F28BB"/>
    <w:rsid w:val="00405937"/>
    <w:rsid w:val="004731A4"/>
    <w:rsid w:val="004D0EB9"/>
    <w:rsid w:val="004D1353"/>
    <w:rsid w:val="004D718D"/>
    <w:rsid w:val="004E68A9"/>
    <w:rsid w:val="004F616F"/>
    <w:rsid w:val="00520DAD"/>
    <w:rsid w:val="0052153C"/>
    <w:rsid w:val="00556A30"/>
    <w:rsid w:val="00561182"/>
    <w:rsid w:val="00595758"/>
    <w:rsid w:val="005A73AB"/>
    <w:rsid w:val="005F0C0A"/>
    <w:rsid w:val="00610792"/>
    <w:rsid w:val="00623180"/>
    <w:rsid w:val="0063314A"/>
    <w:rsid w:val="00651974"/>
    <w:rsid w:val="0069600D"/>
    <w:rsid w:val="006E7F9D"/>
    <w:rsid w:val="00705BDF"/>
    <w:rsid w:val="00720CDF"/>
    <w:rsid w:val="00757062"/>
    <w:rsid w:val="00760661"/>
    <w:rsid w:val="007B28A6"/>
    <w:rsid w:val="007B45F4"/>
    <w:rsid w:val="007E49FF"/>
    <w:rsid w:val="007F272F"/>
    <w:rsid w:val="00824486"/>
    <w:rsid w:val="00846641"/>
    <w:rsid w:val="008C3769"/>
    <w:rsid w:val="008C5976"/>
    <w:rsid w:val="008C5B57"/>
    <w:rsid w:val="0093138A"/>
    <w:rsid w:val="009331F4"/>
    <w:rsid w:val="009528CE"/>
    <w:rsid w:val="00970B05"/>
    <w:rsid w:val="009A0DF8"/>
    <w:rsid w:val="009B20CC"/>
    <w:rsid w:val="009E4A5B"/>
    <w:rsid w:val="00A400DC"/>
    <w:rsid w:val="00A40D12"/>
    <w:rsid w:val="00AC6EF4"/>
    <w:rsid w:val="00AD2696"/>
    <w:rsid w:val="00B037D2"/>
    <w:rsid w:val="00B12F72"/>
    <w:rsid w:val="00B37C46"/>
    <w:rsid w:val="00B67CFB"/>
    <w:rsid w:val="00B83C28"/>
    <w:rsid w:val="00BB511A"/>
    <w:rsid w:val="00BE11F7"/>
    <w:rsid w:val="00C76F86"/>
    <w:rsid w:val="00CA44E2"/>
    <w:rsid w:val="00CD42E1"/>
    <w:rsid w:val="00CD6385"/>
    <w:rsid w:val="00D0234C"/>
    <w:rsid w:val="00D200B0"/>
    <w:rsid w:val="00D862CF"/>
    <w:rsid w:val="00DD2BB9"/>
    <w:rsid w:val="00DE407E"/>
    <w:rsid w:val="00E1226D"/>
    <w:rsid w:val="00E33130"/>
    <w:rsid w:val="00E37578"/>
    <w:rsid w:val="00E834C1"/>
    <w:rsid w:val="00E8676F"/>
    <w:rsid w:val="00EA07E5"/>
    <w:rsid w:val="00EA6232"/>
    <w:rsid w:val="00EE465C"/>
    <w:rsid w:val="00F06024"/>
    <w:rsid w:val="00F237FB"/>
    <w:rsid w:val="00F50078"/>
    <w:rsid w:val="00F5653D"/>
    <w:rsid w:val="00FD495E"/>
    <w:rsid w:val="00FF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6523DC-4D63-416C-9BBC-D2E47996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EB9"/>
    <w:rPr>
      <w:sz w:val="18"/>
      <w:szCs w:val="18"/>
    </w:rPr>
  </w:style>
  <w:style w:type="table" w:styleId="a5">
    <w:name w:val="Table Grid"/>
    <w:basedOn w:val="a1"/>
    <w:uiPriority w:val="39"/>
    <w:rsid w:val="004D0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9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4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1</cp:revision>
  <dcterms:created xsi:type="dcterms:W3CDTF">2022-11-26T23:54:00Z</dcterms:created>
  <dcterms:modified xsi:type="dcterms:W3CDTF">2023-03-09T06:34:00Z</dcterms:modified>
</cp:coreProperties>
</file>